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numPr>
          <w:ilvl w:val="0"/>
          <w:numId w:val="0"/>
        </w:numPr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TARD checklist for reporting of studies of diagnostic accuracy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i/>
          <w:iCs/>
          <w:sz w:val="22"/>
        </w:rPr>
        <w:t>(version 2015)</w:t>
      </w:r>
    </w:p>
    <w:p>
      <w:pPr>
        <w:pStyle w:val="Normal"/>
        <w:jc w:val="center"/>
        <w:rPr/>
      </w:pPr>
      <w:r>
        <w:rPr>
          <w:b/>
          <w:i/>
          <w:iCs/>
          <w:color w:val="800000"/>
          <w:sz w:val="22"/>
        </w:rPr>
        <w:t xml:space="preserve">Line numbered against the clean manuscript </w:t>
      </w:r>
    </w:p>
    <w:p>
      <w:pPr>
        <w:pStyle w:val="Normal"/>
        <w:rPr>
          <w:b/>
          <w:b/>
          <w:i/>
          <w:i/>
          <w:iCs/>
          <w:color w:val="800000"/>
          <w:sz w:val="22"/>
        </w:rPr>
      </w:pPr>
      <w:r>
        <w:rPr>
          <w:b/>
          <w:i/>
          <w:iCs/>
          <w:color w:val="800000"/>
          <w:sz w:val="22"/>
        </w:rPr>
      </w:r>
    </w:p>
    <w:tbl>
      <w:tblPr>
        <w:tblW w:w="10767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42"/>
        <w:gridCol w:w="535"/>
        <w:gridCol w:w="5310"/>
        <w:gridCol w:w="2880"/>
      </w:tblGrid>
      <w:tr>
        <w:trPr>
          <w:trHeight w:val="375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ection and Topic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Ite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On line/paragraph/section</w:t>
            </w:r>
          </w:p>
        </w:tc>
      </w:tr>
      <w:tr>
        <w:trPr>
          <w:trHeight w:val="375" w:hRule="atLeast"/>
        </w:trPr>
        <w:tc>
          <w:tcPr>
            <w:tcW w:w="10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Title or abstract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GB"/>
              </w:rPr>
              <w:t>Title of the study</w:t>
            </w:r>
          </w:p>
        </w:tc>
      </w:tr>
      <w:tr>
        <w:trPr/>
        <w:tc>
          <w:tcPr>
            <w:tcW w:w="78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Abstra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GB"/>
              </w:rPr>
              <w:t>Abstract of the manuscript</w:t>
            </w:r>
          </w:p>
        </w:tc>
      </w:tr>
      <w:tr>
        <w:trPr/>
        <w:tc>
          <w:tcPr>
            <w:tcW w:w="10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Introduct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ientific and clinical background, including the intended use and clinical role of the index tes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Introduction, the last paragraph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Study objectives and hypothese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Introduction, the last paragraph</w:t>
            </w:r>
          </w:p>
        </w:tc>
      </w:tr>
      <w:tr>
        <w:trPr/>
        <w:tc>
          <w:tcPr>
            <w:tcW w:w="10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Methods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Study design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Methods/ 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 xml:space="preserve">sub heading of </w:t>
            </w:r>
            <w:r>
              <w:rPr>
                <w:rFonts w:cs="Times New Roman" w:ascii="Times New Roman" w:hAnsi="Times New Roman"/>
                <w:sz w:val="22"/>
              </w:rPr>
              <w:t xml:space="preserve">Serum Sampling </w:t>
            </w:r>
          </w:p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 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Participant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igibility criter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/Serum Sampling sub section</w:t>
            </w:r>
          </w:p>
        </w:tc>
      </w:tr>
      <w:tr>
        <w:trPr>
          <w:trHeight w:val="285" w:hRule="atLeast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/Serum Sampling sub sect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ere and when potentially eligible participants were identified (setting, location, and date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/Serum Sampling sub sect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Whether participants formed a consecutive, random, or convenience seri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highlight w:val="yellow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 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Test methods</w:t>
              <w:tab/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dex test, in sufficient detail to allow replic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Evaluation of the samples by commercial ELISA Kit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Reference standard, in sufficient detail to allow replic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highlight w:val="yellow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1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both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Rationale for choosing the reference standard (if alternatives exist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/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Serum sampling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ults/Evaluation of the diagnostic performance of rssir-Ss1a-ELISA sub sect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ether clinical information and reference standard results were available to the performers or readers of the index tes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Yes. Methods/Serum Sampling 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 xml:space="preserve">subheading 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ether clinical information and index test results were available to the assessors of the reference stand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 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Analysis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ab/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 for estimating or comparing measures of diagnostic accurac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/ subheading of</w:t>
            </w:r>
            <w:r>
              <w:rPr>
                <w:sz w:val="2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>Statistical analysis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w indeterminate index test or reference standard results were handl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/Serum Sampling sub sect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w missing data on the index test and reference standard were handl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ere is no missing data on the index test 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y analyses of variability in diagnostic accuracy, distinguishing pre-specified from explorato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ults/Evaluation of the diagnostic performance of rssir-Ss1a-ELISA subsect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nded sample size and how it was determin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/Serum Sampling sub section</w:t>
            </w:r>
          </w:p>
        </w:tc>
      </w:tr>
      <w:tr>
        <w:trPr/>
        <w:tc>
          <w:tcPr>
            <w:tcW w:w="10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Results</w:t>
            </w:r>
          </w:p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Participant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ow of participants, using a diagra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seline demographic and clinical characteristics of participa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s/Serum Sampling sub- sect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ribution of severity of disease in those with the target condi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ribution of alternative diagnoses in those without the target condi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e interval and any clinical interventions between index test and reference stand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ethods/Serum Sampling sub section/ 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 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Test results</w:t>
            </w:r>
            <w:r>
              <w:rPr>
                <w:rFonts w:cs="Times New Roman" w:ascii="Times New Roman" w:hAnsi="Times New Roman"/>
                <w:sz w:val="22"/>
              </w:rPr>
              <w:tab/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oss tabulation of the index test results (or their distribution) by the results of the reference stand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sult section, Table 4, 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timates of diagnostic accuracy and their precision (such as 95% confidence interval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ult section, Table 4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y adverse events from performing the index test or the reference standa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0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Discuss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dy limitations, including sources of potential bias, statistical uncertainty, and generalisabilit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  <w:lang w:bidi="fa-IR"/>
              </w:rPr>
            </w:pPr>
            <w:r>
              <w:rPr>
                <w:rFonts w:cs="Times New Roman" w:ascii="Times New Roman" w:hAnsi="Times New Roman"/>
                <w:sz w:val="22"/>
              </w:rPr>
              <w:t>Discussion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sect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  <w:lang w:bidi="fa-IR"/>
              </w:rPr>
            </w:pPr>
            <w:r>
              <w:rPr>
                <w:rFonts w:cs="Times New Roman" w:ascii="Times New Roman" w:hAnsi="Times New Roman"/>
                <w:sz w:val="22"/>
                <w:lang w:bidi="fa-IR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mplications for practice, including the intended use and clinical role of the index tes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Discussion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/Conclusion section</w:t>
            </w:r>
          </w:p>
        </w:tc>
      </w:tr>
      <w:tr>
        <w:trPr/>
        <w:tc>
          <w:tcPr>
            <w:tcW w:w="10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Other information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istration number and name of registr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tabs>
                <w:tab w:val="left" w:pos="175" w:leader="none"/>
                <w:tab w:val="left" w:pos="355" w:leader="none"/>
              </w:tabs>
              <w:snapToGrid w:val="fals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Where the full study protocol can be access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Within the manuscript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napToGrid w:val="false"/>
              <w:spacing w:lineRule="auto" w:line="264" w:before="0" w:after="0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"/>
              <w:spacing w:lineRule="auto" w:line="264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rces of funding and other support; role of funde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  <w:szCs w:val="20"/>
                <w:lang w:val="en-US"/>
              </w:rPr>
              <w:t>Source of funding was provided in the related section.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Verdana" w:hAnsi="Verdana" w:cs="Verdana"/>
      <w:b/>
      <w:bCs/>
      <w:sz w:val="1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tabs>
        <w:tab w:val="clear" w:pos="720"/>
        <w:tab w:val="left" w:pos="355" w:leader="none"/>
      </w:tabs>
      <w:spacing w:before="40" w:after="40"/>
    </w:pPr>
    <w:rPr>
      <w:rFonts w:ascii="Arial Narrow" w:hAnsi="Arial Narrow" w:cs="Arial Narrow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20:03:00Z</dcterms:created>
  <dc:creator>Social Medicine</dc:creator>
  <dc:description/>
  <cp:keywords/>
  <dc:language>en-US</dc:language>
  <cp:lastModifiedBy>بهادر شهریاری</cp:lastModifiedBy>
  <dcterms:modified xsi:type="dcterms:W3CDTF">2024-06-08T09:36:00Z</dcterms:modified>
  <cp:revision>9</cp:revision>
  <dc:subject/>
  <dc:title>Section and Topic</dc:title>
</cp:coreProperties>
</file>